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4832F" w14:textId="4934C2C8" w:rsidR="002F7237" w:rsidRDefault="002F7237">
      <w:pPr>
        <w:rPr>
          <w:rFonts w:ascii="Times New Roman" w:hAnsi="Times New Roman" w:cs="Times New Roman"/>
        </w:rPr>
      </w:pPr>
      <w:r w:rsidRPr="002F7237">
        <w:rPr>
          <w:rFonts w:ascii="Times New Roman" w:hAnsi="Times New Roman" w:cs="Times New Roman"/>
        </w:rPr>
        <w:t>Table S1. Measured neutron fl</w:t>
      </w:r>
      <w:r w:rsidR="00A45645">
        <w:rPr>
          <w:rFonts w:ascii="Times New Roman" w:hAnsi="Times New Roman" w:cs="Times New Roman"/>
        </w:rPr>
        <w:t>ux</w:t>
      </w:r>
      <w:r w:rsidRPr="002F7237">
        <w:rPr>
          <w:rFonts w:ascii="Times New Roman" w:hAnsi="Times New Roman" w:cs="Times New Roman"/>
        </w:rPr>
        <w:t xml:space="preserve"> (cm</w:t>
      </w:r>
      <w:r w:rsidRPr="002F7237">
        <w:rPr>
          <w:rFonts w:ascii="Times New Roman" w:hAnsi="Times New Roman" w:cs="Times New Roman"/>
          <w:vertAlign w:val="superscript"/>
        </w:rPr>
        <w:t>-2</w:t>
      </w:r>
      <w:r w:rsidRPr="002F7237">
        <w:rPr>
          <w:rFonts w:ascii="Times New Roman" w:hAnsi="Times New Roman" w:cs="Times New Roman"/>
        </w:rPr>
        <w:t>s</w:t>
      </w:r>
      <w:r w:rsidRPr="002F7237">
        <w:rPr>
          <w:rFonts w:ascii="Times New Roman" w:hAnsi="Times New Roman" w:cs="Times New Roman"/>
          <w:vertAlign w:val="superscript"/>
        </w:rPr>
        <w:t>-1</w:t>
      </w:r>
      <w:r w:rsidRPr="002F7237">
        <w:rPr>
          <w:rFonts w:ascii="Times New Roman" w:hAnsi="Times New Roman" w:cs="Times New Roman"/>
        </w:rPr>
        <w:t>) as a function of distance and collimator size.</w:t>
      </w:r>
    </w:p>
    <w:p w14:paraId="5083A9A2" w14:textId="508BFD93" w:rsidR="002F7237" w:rsidRPr="00F8255A" w:rsidRDefault="005902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8440" w:dyaOrig="2420" w14:anchorId="03F1AFF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21.8pt;height:121.3pt;mso-width-percent:0;mso-height-percent:0;mso-width-percent:0;mso-height-percent:0" o:ole="">
            <v:imagedata r:id="rId5" o:title=""/>
          </v:shape>
          <o:OLEObject Type="Embed" ProgID="Excel.Sheet.12" ShapeID="_x0000_i1025" DrawAspect="Content" ObjectID="_1810012435" r:id="rId6"/>
        </w:object>
      </w:r>
    </w:p>
    <w:sectPr w:rsidR="002F7237" w:rsidRPr="00F8255A" w:rsidSect="008E5B5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237"/>
    <w:rsid w:val="00053523"/>
    <w:rsid w:val="00151B58"/>
    <w:rsid w:val="00270C0D"/>
    <w:rsid w:val="002F7237"/>
    <w:rsid w:val="00590286"/>
    <w:rsid w:val="00652D45"/>
    <w:rsid w:val="008E5B57"/>
    <w:rsid w:val="009575AF"/>
    <w:rsid w:val="009C0A9E"/>
    <w:rsid w:val="00A45645"/>
    <w:rsid w:val="00B365CB"/>
    <w:rsid w:val="00D57400"/>
    <w:rsid w:val="00DA52CB"/>
    <w:rsid w:val="00F82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6F199A"/>
  <w15:chartTrackingRefBased/>
  <w15:docId w15:val="{BB5DA3A5-6B48-B84C-B6B0-7560818F4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F723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72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72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723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723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723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723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723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723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F723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F723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F72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F72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F72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F72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F72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F72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F723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F72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F72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72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F72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72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F72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723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F723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F72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F723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F72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package" Target="embeddings/Microsoft_Excel_______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639F10-77B1-9A43-91C8-7B73B19D6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八木橋 貴之</dc:creator>
  <cp:keywords/>
  <dc:description/>
  <cp:lastModifiedBy>八木橋 貴之</cp:lastModifiedBy>
  <cp:revision>20</cp:revision>
  <dcterms:created xsi:type="dcterms:W3CDTF">2025-03-07T07:33:00Z</dcterms:created>
  <dcterms:modified xsi:type="dcterms:W3CDTF">2025-05-28T23:28:00Z</dcterms:modified>
</cp:coreProperties>
</file>